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AECDC" w14:textId="77777777" w:rsidR="00412F7D" w:rsidRPr="00412F7D" w:rsidRDefault="00412F7D" w:rsidP="00412F7D">
      <w:pPr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tbl>
      <w:tblPr>
        <w:tblW w:w="4271" w:type="pct"/>
        <w:tblLook w:val="04A0" w:firstRow="1" w:lastRow="0" w:firstColumn="1" w:lastColumn="0" w:noHBand="0" w:noVBand="1"/>
      </w:tblPr>
      <w:tblGrid>
        <w:gridCol w:w="581"/>
        <w:gridCol w:w="704"/>
        <w:gridCol w:w="1407"/>
        <w:gridCol w:w="627"/>
        <w:gridCol w:w="718"/>
        <w:gridCol w:w="536"/>
        <w:gridCol w:w="490"/>
        <w:gridCol w:w="627"/>
        <w:gridCol w:w="626"/>
        <w:gridCol w:w="627"/>
        <w:gridCol w:w="718"/>
        <w:gridCol w:w="718"/>
      </w:tblGrid>
      <w:tr w:rsidR="00412F7D" w:rsidRPr="00412F7D" w14:paraId="2AF81408" w14:textId="77777777" w:rsidTr="00DD61E5">
        <w:trPr>
          <w:trHeight w:val="300"/>
        </w:trPr>
        <w:tc>
          <w:tcPr>
            <w:tcW w:w="3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20D0C820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049A3AA9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RS Round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2BC9205D" w14:textId="77777777" w:rsidR="00412F7D" w:rsidRPr="00412F7D" w:rsidRDefault="00412F7D" w:rsidP="00DD61E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3383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9E1F2" w:fill="D9E1F2"/>
            <w:hideMark/>
          </w:tcPr>
          <w:p w14:paraId="5DEB67C0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ooms</w:t>
            </w:r>
          </w:p>
        </w:tc>
      </w:tr>
      <w:tr w:rsidR="00412F7D" w:rsidRPr="00412F7D" w14:paraId="08B73634" w14:textId="77777777" w:rsidTr="00DD61E5">
        <w:trPr>
          <w:trHeight w:val="506"/>
        </w:trPr>
        <w:tc>
          <w:tcPr>
            <w:tcW w:w="3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5443C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776A8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FE219" w14:textId="77777777" w:rsidR="00412F7D" w:rsidRPr="00412F7D" w:rsidRDefault="00412F7D" w:rsidP="00DD61E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9E1F2" w:fill="D9E1F2"/>
            <w:hideMark/>
          </w:tcPr>
          <w:p w14:paraId="0AA1B579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prayed (Complete)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9E1F2" w:fill="D9E1F2"/>
            <w:hideMark/>
          </w:tcPr>
          <w:p w14:paraId="78BB9502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prayed (Partial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9E1F2" w:fill="D9E1F2"/>
            <w:hideMark/>
          </w:tcPr>
          <w:p w14:paraId="4F505474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fused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9E1F2" w:fill="D9E1F2"/>
            <w:hideMark/>
          </w:tcPr>
          <w:p w14:paraId="57C4C12D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ock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3233CFCA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412F7D" w:rsidRPr="00412F7D" w14:paraId="67CCC463" w14:textId="77777777" w:rsidTr="00DD61E5">
        <w:trPr>
          <w:trHeight w:val="300"/>
        </w:trPr>
        <w:tc>
          <w:tcPr>
            <w:tcW w:w="3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716BE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07D85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C32F4" w14:textId="77777777" w:rsidR="00412F7D" w:rsidRPr="00412F7D" w:rsidRDefault="00412F7D" w:rsidP="00DD61E5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0CBB9A1A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14139AA9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4F20F63F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3E93B936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44351CCA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449E58DC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09C3C3D8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363CF9BB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5C45409E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12F7D" w:rsidRPr="00412F7D" w14:paraId="666726AA" w14:textId="77777777" w:rsidTr="00DD61E5">
        <w:trPr>
          <w:trHeight w:val="300"/>
        </w:trPr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59705BF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DC44CEB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7E01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ast Champara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C8AA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9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F05D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,33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03AF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3B7A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877E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BA4C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DC01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FCD2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5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D7ED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,979</w:t>
            </w:r>
          </w:p>
        </w:tc>
      </w:tr>
      <w:tr w:rsidR="00412F7D" w:rsidRPr="00412F7D" w14:paraId="570F9EFB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E432293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0921A93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2439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dd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77E3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.8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23B6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58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DD17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8623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BEDF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1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4A90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0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4F69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3D2A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5DA9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857</w:t>
            </w:r>
          </w:p>
        </w:tc>
      </w:tr>
      <w:tr w:rsidR="00412F7D" w:rsidRPr="00412F7D" w14:paraId="7C4A373C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D52F202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21ADCA4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F55F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palganj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1F57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9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3B9E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11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0295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FA91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64B7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90C7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FDF9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24E4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27F4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325</w:t>
            </w:r>
          </w:p>
        </w:tc>
      </w:tr>
      <w:tr w:rsidR="00412F7D" w:rsidRPr="00412F7D" w14:paraId="79C8E12C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635F494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EF4AE4E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FA65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tih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C9CA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3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1F4E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,54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E0E8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0102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7BFF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B675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8C9A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BE87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252A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,707</w:t>
            </w:r>
          </w:p>
        </w:tc>
      </w:tr>
      <w:tr w:rsidR="00412F7D" w:rsidRPr="00412F7D" w14:paraId="140732E4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A734A67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3FA0DBD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DC79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zaffarpu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F44C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9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E340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,7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DB63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37FF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124D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EF41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7FC9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1F09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2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7B27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,241</w:t>
            </w:r>
          </w:p>
        </w:tc>
      </w:tr>
      <w:tr w:rsidR="00412F7D" w:rsidRPr="00412F7D" w14:paraId="4595373B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3380142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695362A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BC66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urni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6E21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7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B63B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,61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C5C0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2A95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76F0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B6C7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D9E1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60E4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6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D94E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,096</w:t>
            </w:r>
          </w:p>
        </w:tc>
      </w:tr>
      <w:tr w:rsidR="00412F7D" w:rsidRPr="00412F7D" w14:paraId="0EFC7D99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874B4D1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497C5D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4A55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mastipu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9001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6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5144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,82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88C4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BB7B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3116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EE81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BA8F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E761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0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5CA3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,565</w:t>
            </w:r>
          </w:p>
        </w:tc>
      </w:tr>
      <w:tr w:rsidR="00412F7D" w:rsidRPr="00412F7D" w14:paraId="61488DC6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76B1EBE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3870F6E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7AF7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rjeelin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39DD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6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BBFC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8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96B1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D5E5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9106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7800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8993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A9DD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5DFD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07</w:t>
            </w:r>
          </w:p>
        </w:tc>
      </w:tr>
      <w:tr w:rsidR="00412F7D" w:rsidRPr="00412F7D" w14:paraId="7F6C6CF8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773C2E4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F08761F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8868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ast Champara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E189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.3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295D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97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A9D3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F01F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BC55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8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E553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7610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1A7F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4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5ED4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489</w:t>
            </w:r>
          </w:p>
        </w:tc>
      </w:tr>
      <w:tr w:rsidR="00412F7D" w:rsidRPr="00412F7D" w14:paraId="4AFA01E0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D9D5E80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3F50CF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BD5D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dd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84FC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.7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8A27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46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D72A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4CFE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7C8B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B4C5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BE91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8EDA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7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19CD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629</w:t>
            </w:r>
          </w:p>
        </w:tc>
      </w:tr>
      <w:tr w:rsidR="00412F7D" w:rsidRPr="00412F7D" w14:paraId="76143833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26C344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E1E0031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A0E4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palganj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26F4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4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45E4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05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0741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2BB6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CFDF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8D85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1082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2ABF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CF15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557</w:t>
            </w:r>
          </w:p>
        </w:tc>
      </w:tr>
      <w:tr w:rsidR="00412F7D" w:rsidRPr="00412F7D" w14:paraId="759B3720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BCFE62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D77A0D5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2042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zaffarpu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69D2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75EC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,03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B8C9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DAC0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DC90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62A2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CB3F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1371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9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A585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,536</w:t>
            </w:r>
          </w:p>
        </w:tc>
      </w:tr>
      <w:tr w:rsidR="00412F7D" w:rsidRPr="00412F7D" w14:paraId="33838614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E9EB1B2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913E93C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7680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urni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ECE7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4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2FFE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,93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0DB0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F4A4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22CA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739B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CF1E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9D48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9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B518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,482</w:t>
            </w:r>
          </w:p>
        </w:tc>
      </w:tr>
      <w:tr w:rsidR="00412F7D" w:rsidRPr="00412F7D" w14:paraId="2CF6C8D0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7BB8588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FFE8B32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EE05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mastipu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262D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1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7CE1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,06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93FD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2D08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6B87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E820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ED1C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2C8F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6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36C8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,028</w:t>
            </w:r>
          </w:p>
        </w:tc>
      </w:tr>
      <w:tr w:rsidR="00412F7D" w:rsidRPr="00412F7D" w14:paraId="25D85448" w14:textId="77777777" w:rsidTr="00DD61E5">
        <w:trPr>
          <w:trHeight w:val="300"/>
        </w:trPr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282AAA2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3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9D8BEE0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F6FC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rjeelin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07F1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6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9302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83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875D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CE19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731B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A83A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A9A6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151D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E177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856</w:t>
            </w:r>
          </w:p>
        </w:tc>
      </w:tr>
      <w:tr w:rsidR="00412F7D" w:rsidRPr="00412F7D" w14:paraId="1A488E9E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7260C45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9B1A32A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D2B8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ast Champara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C508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9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B488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,54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94C6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63AC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9D94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0813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9ABF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7EBA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6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8C20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,976</w:t>
            </w:r>
          </w:p>
        </w:tc>
      </w:tr>
      <w:tr w:rsidR="00412F7D" w:rsidRPr="00412F7D" w14:paraId="274ECAC3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C93F17A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2A3CA5D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6FAC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dd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F3F1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4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553C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40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C49D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8C42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A9F6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12C8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5D3D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BC92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4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18B6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714</w:t>
            </w:r>
          </w:p>
        </w:tc>
      </w:tr>
      <w:tr w:rsidR="00412F7D" w:rsidRPr="00412F7D" w14:paraId="42E1ABF3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4C55F7A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2EC8D7B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C906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palganj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DC9C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9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23D2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07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07F3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D6BF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4071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21E0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6F6B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3B43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5141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447</w:t>
            </w:r>
          </w:p>
        </w:tc>
      </w:tr>
      <w:tr w:rsidR="00412F7D" w:rsidRPr="00412F7D" w14:paraId="08CF6C16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68E5614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D891E12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38C7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tih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017F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6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4C9D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41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0B01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08B3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AB36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11CC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9FE7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51FD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2219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486</w:t>
            </w:r>
          </w:p>
        </w:tc>
      </w:tr>
      <w:tr w:rsidR="00412F7D" w:rsidRPr="00412F7D" w14:paraId="60476934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8722D62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F43D494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F12A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zaffarpu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B3EE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8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8DA2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46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66A9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38A2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6F01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4EBC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7350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AE6D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4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601F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818</w:t>
            </w:r>
          </w:p>
        </w:tc>
      </w:tr>
      <w:tr w:rsidR="00412F7D" w:rsidRPr="00412F7D" w14:paraId="402B1E58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E9BDA84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C1ABFA3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6A73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urni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971A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0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AB00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,57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F962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0CE1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FBD8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67DB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2C77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B6AE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0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1537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,175</w:t>
            </w:r>
          </w:p>
        </w:tc>
      </w:tr>
      <w:tr w:rsidR="00412F7D" w:rsidRPr="00412F7D" w14:paraId="60CB2DFF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137FF51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C4AAF19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C48C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mastipu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07C9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9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9851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,44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3154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4036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48D7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40DC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0AB2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31C0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1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669F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,253</w:t>
            </w:r>
          </w:p>
        </w:tc>
      </w:tr>
      <w:tr w:rsidR="00412F7D" w:rsidRPr="00412F7D" w14:paraId="22D7BFB9" w14:textId="77777777" w:rsidTr="00DD61E5">
        <w:trPr>
          <w:trHeight w:val="300"/>
        </w:trPr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DB07B9B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682DFB2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C893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dd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86C0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.4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6189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16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A725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01A8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6F1C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7453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7904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77F5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2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DDEC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,294</w:t>
            </w:r>
          </w:p>
        </w:tc>
      </w:tr>
      <w:tr w:rsidR="00412F7D" w:rsidRPr="00412F7D" w14:paraId="702000C2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9E2F0BA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239E537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B3A1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palganj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F2B7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3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2474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08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5FFC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1847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31AD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9E65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5E2C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9EA5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F398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394</w:t>
            </w:r>
          </w:p>
        </w:tc>
      </w:tr>
      <w:tr w:rsidR="00412F7D" w:rsidRPr="00412F7D" w14:paraId="0BE41259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6C9FC34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DDD15C1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8762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urni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9F60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8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17E4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,88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5778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74FC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D830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9753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3BE7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EA72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1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E9D4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,853</w:t>
            </w:r>
          </w:p>
        </w:tc>
      </w:tr>
      <w:tr w:rsidR="00412F7D" w:rsidRPr="00412F7D" w14:paraId="25609CC3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7A08F3D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5A3E5C2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2321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ast Champara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7BA4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2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1F22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,08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4DE7F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89DD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CADB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1AA3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CAEB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68F8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9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DC02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,886</w:t>
            </w:r>
          </w:p>
        </w:tc>
      </w:tr>
      <w:tr w:rsidR="00412F7D" w:rsidRPr="00412F7D" w14:paraId="05ECA104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66AB877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733559E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8649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dd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6E42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.6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C292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98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292D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8BA6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4731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F0A1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3406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A17F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7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63E3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971</w:t>
            </w:r>
          </w:p>
        </w:tc>
      </w:tr>
      <w:tr w:rsidR="00412F7D" w:rsidRPr="00412F7D" w14:paraId="6A40B024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1E9C761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092C587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0BE7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palganj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7765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0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4519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99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B8B4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A6F0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1D8F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CBCB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09B8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BB58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6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0D9C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581</w:t>
            </w:r>
          </w:p>
        </w:tc>
      </w:tr>
      <w:tr w:rsidR="00412F7D" w:rsidRPr="00412F7D" w14:paraId="6E8544E4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EB23C07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6B5C86A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6454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tiha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B91A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2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0632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37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7B53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EE84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2A11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B0EB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0DCD2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449A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AF5D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440</w:t>
            </w:r>
          </w:p>
        </w:tc>
      </w:tr>
      <w:tr w:rsidR="00412F7D" w:rsidRPr="00412F7D" w14:paraId="5DE765C5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9B0C350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D417781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2667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zaffarpu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255A0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7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BA5E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,99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8736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FD9C8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2C3A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9544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2395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EEF3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7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BC95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,331</w:t>
            </w:r>
          </w:p>
        </w:tc>
      </w:tr>
      <w:tr w:rsidR="00412F7D" w:rsidRPr="00412F7D" w14:paraId="402B8D6D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13810A2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EE2D711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17434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urni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3BE3D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7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611B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,15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24E0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762DE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8A4B5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3873A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77CE1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EC88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F1E56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,265</w:t>
            </w:r>
          </w:p>
        </w:tc>
      </w:tr>
      <w:tr w:rsidR="00412F7D" w:rsidRPr="00412F7D" w14:paraId="265C1AFF" w14:textId="77777777" w:rsidTr="00DD61E5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1DD73AD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7AB8EF7" w14:textId="77777777" w:rsidR="00412F7D" w:rsidRPr="00412F7D" w:rsidRDefault="00412F7D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8486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mastipu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EC43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4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9D37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,78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318B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8B239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A0AF3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2E8B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77A0B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1DAAC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3.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F0127" w14:textId="77777777" w:rsidR="00412F7D" w:rsidRPr="00412F7D" w:rsidRDefault="00412F7D" w:rsidP="00DD61E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2F7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,668</w:t>
            </w:r>
          </w:p>
        </w:tc>
      </w:tr>
    </w:tbl>
    <w:p w14:paraId="14F3B94E" w14:textId="77777777" w:rsidR="00AA67B4" w:rsidRPr="00412F7D" w:rsidRDefault="004264B6">
      <w:pPr>
        <w:rPr>
          <w:rFonts w:asciiTheme="minorHAnsi" w:hAnsiTheme="minorHAnsi" w:cstheme="minorHAnsi"/>
          <w:sz w:val="18"/>
          <w:szCs w:val="18"/>
        </w:rPr>
      </w:pPr>
    </w:p>
    <w:sectPr w:rsidR="00AA67B4" w:rsidRPr="00412F7D" w:rsidSect="00D210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F7D"/>
    <w:rsid w:val="0000368C"/>
    <w:rsid w:val="000067A6"/>
    <w:rsid w:val="00017C3C"/>
    <w:rsid w:val="000271A4"/>
    <w:rsid w:val="00046630"/>
    <w:rsid w:val="000574C5"/>
    <w:rsid w:val="000676AD"/>
    <w:rsid w:val="00076F90"/>
    <w:rsid w:val="00097352"/>
    <w:rsid w:val="000D0F19"/>
    <w:rsid w:val="001024D4"/>
    <w:rsid w:val="00104E2C"/>
    <w:rsid w:val="0011231F"/>
    <w:rsid w:val="001235AD"/>
    <w:rsid w:val="001249B5"/>
    <w:rsid w:val="0012646D"/>
    <w:rsid w:val="00165B5C"/>
    <w:rsid w:val="00166867"/>
    <w:rsid w:val="0019331B"/>
    <w:rsid w:val="001A0078"/>
    <w:rsid w:val="001E4467"/>
    <w:rsid w:val="001F79AF"/>
    <w:rsid w:val="00200667"/>
    <w:rsid w:val="00210087"/>
    <w:rsid w:val="00226EA4"/>
    <w:rsid w:val="00227FA6"/>
    <w:rsid w:val="002313AB"/>
    <w:rsid w:val="00240176"/>
    <w:rsid w:val="00242572"/>
    <w:rsid w:val="00265C36"/>
    <w:rsid w:val="00267741"/>
    <w:rsid w:val="002E3BEB"/>
    <w:rsid w:val="002F06D3"/>
    <w:rsid w:val="002F244F"/>
    <w:rsid w:val="0031164F"/>
    <w:rsid w:val="003268E6"/>
    <w:rsid w:val="0033703D"/>
    <w:rsid w:val="00344C7E"/>
    <w:rsid w:val="003666A2"/>
    <w:rsid w:val="00383880"/>
    <w:rsid w:val="00396EE2"/>
    <w:rsid w:val="003B3A14"/>
    <w:rsid w:val="003C09A1"/>
    <w:rsid w:val="003C3C03"/>
    <w:rsid w:val="003C51B7"/>
    <w:rsid w:val="003F45C3"/>
    <w:rsid w:val="003F4724"/>
    <w:rsid w:val="003F488A"/>
    <w:rsid w:val="00405020"/>
    <w:rsid w:val="00405583"/>
    <w:rsid w:val="00412F7D"/>
    <w:rsid w:val="00416BCB"/>
    <w:rsid w:val="004264B6"/>
    <w:rsid w:val="004310D0"/>
    <w:rsid w:val="004325E8"/>
    <w:rsid w:val="00453779"/>
    <w:rsid w:val="00463659"/>
    <w:rsid w:val="004A463D"/>
    <w:rsid w:val="004A547E"/>
    <w:rsid w:val="004D73F1"/>
    <w:rsid w:val="004E4016"/>
    <w:rsid w:val="004F29D6"/>
    <w:rsid w:val="00516A09"/>
    <w:rsid w:val="00556B90"/>
    <w:rsid w:val="00565CA5"/>
    <w:rsid w:val="005669C6"/>
    <w:rsid w:val="005817BC"/>
    <w:rsid w:val="00584CF1"/>
    <w:rsid w:val="00585BFB"/>
    <w:rsid w:val="00590024"/>
    <w:rsid w:val="005C16DA"/>
    <w:rsid w:val="005D02FC"/>
    <w:rsid w:val="005E30E2"/>
    <w:rsid w:val="005F09EB"/>
    <w:rsid w:val="00626FD8"/>
    <w:rsid w:val="00661091"/>
    <w:rsid w:val="006655F6"/>
    <w:rsid w:val="006814C9"/>
    <w:rsid w:val="0068334C"/>
    <w:rsid w:val="006835CB"/>
    <w:rsid w:val="00692476"/>
    <w:rsid w:val="006A70E0"/>
    <w:rsid w:val="006C25EF"/>
    <w:rsid w:val="006E6420"/>
    <w:rsid w:val="006E7556"/>
    <w:rsid w:val="00702485"/>
    <w:rsid w:val="0070715E"/>
    <w:rsid w:val="00717085"/>
    <w:rsid w:val="00727F19"/>
    <w:rsid w:val="00732BEC"/>
    <w:rsid w:val="00737125"/>
    <w:rsid w:val="00737F5B"/>
    <w:rsid w:val="00772850"/>
    <w:rsid w:val="0077681F"/>
    <w:rsid w:val="007978DE"/>
    <w:rsid w:val="007A0074"/>
    <w:rsid w:val="007B2BB0"/>
    <w:rsid w:val="007B2E3B"/>
    <w:rsid w:val="007E2127"/>
    <w:rsid w:val="007E6156"/>
    <w:rsid w:val="007E648F"/>
    <w:rsid w:val="007F0AC8"/>
    <w:rsid w:val="00851BE7"/>
    <w:rsid w:val="008528B9"/>
    <w:rsid w:val="00855B01"/>
    <w:rsid w:val="00857936"/>
    <w:rsid w:val="00871E3A"/>
    <w:rsid w:val="008A3E8A"/>
    <w:rsid w:val="008B066F"/>
    <w:rsid w:val="008B465D"/>
    <w:rsid w:val="008C07D6"/>
    <w:rsid w:val="008C649C"/>
    <w:rsid w:val="00905564"/>
    <w:rsid w:val="0094645D"/>
    <w:rsid w:val="0096400B"/>
    <w:rsid w:val="009667D5"/>
    <w:rsid w:val="00973D6F"/>
    <w:rsid w:val="00975A5C"/>
    <w:rsid w:val="009B33A2"/>
    <w:rsid w:val="009B68A5"/>
    <w:rsid w:val="009B6B99"/>
    <w:rsid w:val="009F0990"/>
    <w:rsid w:val="00A0486D"/>
    <w:rsid w:val="00A27347"/>
    <w:rsid w:val="00A664FA"/>
    <w:rsid w:val="00A9063F"/>
    <w:rsid w:val="00A933E9"/>
    <w:rsid w:val="00A9408D"/>
    <w:rsid w:val="00AB2ADC"/>
    <w:rsid w:val="00AF3185"/>
    <w:rsid w:val="00B15119"/>
    <w:rsid w:val="00B27AD7"/>
    <w:rsid w:val="00B74197"/>
    <w:rsid w:val="00B952C2"/>
    <w:rsid w:val="00BB272B"/>
    <w:rsid w:val="00BB5A43"/>
    <w:rsid w:val="00BC4A07"/>
    <w:rsid w:val="00BD1305"/>
    <w:rsid w:val="00BD2598"/>
    <w:rsid w:val="00C12C74"/>
    <w:rsid w:val="00C1556A"/>
    <w:rsid w:val="00C25C22"/>
    <w:rsid w:val="00C544B5"/>
    <w:rsid w:val="00C5455A"/>
    <w:rsid w:val="00C92570"/>
    <w:rsid w:val="00C96B7F"/>
    <w:rsid w:val="00CB1600"/>
    <w:rsid w:val="00CB641A"/>
    <w:rsid w:val="00CD3276"/>
    <w:rsid w:val="00CD4C05"/>
    <w:rsid w:val="00CD758C"/>
    <w:rsid w:val="00CE5CD0"/>
    <w:rsid w:val="00D009AA"/>
    <w:rsid w:val="00D04491"/>
    <w:rsid w:val="00D21093"/>
    <w:rsid w:val="00D71332"/>
    <w:rsid w:val="00D73429"/>
    <w:rsid w:val="00D800DD"/>
    <w:rsid w:val="00D93BAF"/>
    <w:rsid w:val="00DB0452"/>
    <w:rsid w:val="00DC594B"/>
    <w:rsid w:val="00DD3BAB"/>
    <w:rsid w:val="00DD439D"/>
    <w:rsid w:val="00E0269A"/>
    <w:rsid w:val="00E11DA6"/>
    <w:rsid w:val="00E15A6B"/>
    <w:rsid w:val="00E33D5A"/>
    <w:rsid w:val="00E34750"/>
    <w:rsid w:val="00E43175"/>
    <w:rsid w:val="00E45DBF"/>
    <w:rsid w:val="00E835FE"/>
    <w:rsid w:val="00E844B1"/>
    <w:rsid w:val="00EB6FB6"/>
    <w:rsid w:val="00ED6798"/>
    <w:rsid w:val="00EE1D8D"/>
    <w:rsid w:val="00EE4792"/>
    <w:rsid w:val="00EF5B97"/>
    <w:rsid w:val="00F06EDE"/>
    <w:rsid w:val="00F12088"/>
    <w:rsid w:val="00F57D6F"/>
    <w:rsid w:val="00F6149B"/>
    <w:rsid w:val="00F63AC9"/>
    <w:rsid w:val="00F851D6"/>
    <w:rsid w:val="00F94910"/>
    <w:rsid w:val="00FB2226"/>
    <w:rsid w:val="00FB481B"/>
    <w:rsid w:val="00FC5BDF"/>
    <w:rsid w:val="00FC5FE0"/>
    <w:rsid w:val="00FC6564"/>
    <w:rsid w:val="00FE16C6"/>
    <w:rsid w:val="00FE547A"/>
    <w:rsid w:val="00FF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59072"/>
  <w15:chartTrackingRefBased/>
  <w15:docId w15:val="{6C93BCD0-A64E-2F4D-9259-C643138B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F7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leman</dc:creator>
  <cp:keywords/>
  <dc:description/>
  <cp:lastModifiedBy>Michael Coleman</cp:lastModifiedBy>
  <cp:revision>2</cp:revision>
  <dcterms:created xsi:type="dcterms:W3CDTF">2021-05-28T10:30:00Z</dcterms:created>
  <dcterms:modified xsi:type="dcterms:W3CDTF">2021-05-28T11:02:00Z</dcterms:modified>
</cp:coreProperties>
</file>